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3672"/>
        <w:gridCol w:w="3156"/>
      </w:tblGrid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-3’)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-3’)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spA8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TAGATGGGTCCTTCAT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GTGCCCATCACCTCCT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GAAGGTAGCCTAGTAGCATA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TCCTCGGACAAACTTGC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z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CATGATTGTGAGACC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ATTTACCTGACACCCA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21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/>
              </w:rPr>
              <w:t>GCTGTGGCTCTGATTGGCTTTC</w:t>
            </w:r>
          </w:p>
        </w:tc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/>
              </w:rPr>
              <w:t>CTGTCTCCTACCATCCCCTTCC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 Primers for Chromatin immunoprecipit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5:00Z</dcterms:created>
  <dc:creator>NIDHI</dc:creator>
  <dc:description/>
  <dc:language>en-US</dc:language>
  <cp:lastModifiedBy>NIDHI</cp:lastModifiedBy>
  <dcterms:modified xsi:type="dcterms:W3CDTF">2011-09-25T16:05:00Z</dcterms:modified>
  <cp:revision>2</cp:revision>
  <dc:subject/>
  <dc:title/>
</cp:coreProperties>
</file>